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B052B" w14:textId="28936603" w:rsidR="003E3A88" w:rsidRDefault="00C96F71" w:rsidP="00C96F71">
      <w:pPr>
        <w:rPr>
          <w:lang w:val="en-US"/>
        </w:rPr>
      </w:pPr>
      <w:r w:rsidRPr="00C96F71">
        <w:rPr>
          <w:b/>
          <w:bCs/>
          <w:lang w:val="en-US"/>
        </w:rPr>
        <w:t>Appendix A</w:t>
      </w:r>
      <w:r w:rsidRPr="00C96F71">
        <w:rPr>
          <w:lang w:val="en-US"/>
        </w:rPr>
        <w:t xml:space="preserve"> </w:t>
      </w:r>
      <w:r>
        <w:rPr>
          <w:lang w:val="en-US"/>
        </w:rPr>
        <w:t>D</w:t>
      </w:r>
      <w:r w:rsidRPr="00C96F71">
        <w:rPr>
          <w:lang w:val="en-US"/>
        </w:rPr>
        <w:t>ata retrieved f</w:t>
      </w:r>
      <w:r>
        <w:rPr>
          <w:lang w:val="en-US"/>
        </w:rPr>
        <w:t>rom questionnaires</w:t>
      </w:r>
    </w:p>
    <w:p w14:paraId="58559C00" w14:textId="3135DDE9" w:rsidR="00C96F71" w:rsidRPr="00C96F71" w:rsidRDefault="00C96F71" w:rsidP="00C96F71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341"/>
        <w:gridCol w:w="2619"/>
        <w:gridCol w:w="1906"/>
        <w:gridCol w:w="1780"/>
        <w:gridCol w:w="1780"/>
      </w:tblGrid>
      <w:tr w:rsidR="0060498F" w:rsidRPr="000B0C3F" w14:paraId="41E4A9F1" w14:textId="16F5D01F" w:rsidTr="00EF7C2E">
        <w:tc>
          <w:tcPr>
            <w:tcW w:w="0" w:type="auto"/>
          </w:tcPr>
          <w:p w14:paraId="3DCE0A94" w14:textId="5EE08315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Data information</w:t>
            </w:r>
          </w:p>
        </w:tc>
        <w:tc>
          <w:tcPr>
            <w:tcW w:w="0" w:type="auto"/>
            <w:gridSpan w:val="4"/>
          </w:tcPr>
          <w:p w14:paraId="6F3DF04D" w14:textId="3238508E" w:rsidR="000B0C3F" w:rsidRDefault="000B0C3F" w:rsidP="000B0C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point</w:t>
            </w:r>
          </w:p>
        </w:tc>
      </w:tr>
      <w:tr w:rsidR="0063751D" w:rsidRPr="000B0C3F" w14:paraId="50D830E3" w14:textId="3638BF45" w:rsidTr="007C32C9">
        <w:tc>
          <w:tcPr>
            <w:tcW w:w="0" w:type="auto"/>
          </w:tcPr>
          <w:p w14:paraId="191B8790" w14:textId="732CDB46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6B664FF" w14:textId="77777777" w:rsidR="0060498F" w:rsidRDefault="0060498F" w:rsidP="000B0C3F">
            <w:pPr>
              <w:rPr>
                <w:lang w:val="en-US"/>
              </w:rPr>
            </w:pPr>
            <w:r>
              <w:rPr>
                <w:lang w:val="en-US"/>
              </w:rPr>
              <w:t>Questionnaire 1:</w:t>
            </w:r>
          </w:p>
          <w:p w14:paraId="502C5C27" w14:textId="29BEC5C8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Nuchal fold scan (11-14 weeks of gestation)</w:t>
            </w:r>
          </w:p>
        </w:tc>
        <w:tc>
          <w:tcPr>
            <w:tcW w:w="0" w:type="auto"/>
          </w:tcPr>
          <w:p w14:paraId="0A7D3591" w14:textId="4D35C03A" w:rsidR="0060498F" w:rsidRDefault="0060498F" w:rsidP="000B0C3F">
            <w:pPr>
              <w:rPr>
                <w:lang w:val="en-US"/>
              </w:rPr>
            </w:pPr>
            <w:r>
              <w:rPr>
                <w:lang w:val="en-US"/>
              </w:rPr>
              <w:t>Questionnaire 2:</w:t>
            </w:r>
          </w:p>
          <w:p w14:paraId="22FF8907" w14:textId="6E09D6AA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35-36 weeks of gestation</w:t>
            </w:r>
          </w:p>
        </w:tc>
        <w:tc>
          <w:tcPr>
            <w:tcW w:w="0" w:type="auto"/>
          </w:tcPr>
          <w:p w14:paraId="2FB21EA9" w14:textId="77777777" w:rsidR="0060498F" w:rsidRDefault="0060498F" w:rsidP="000B0C3F">
            <w:pPr>
              <w:rPr>
                <w:lang w:val="en-US"/>
              </w:rPr>
            </w:pPr>
            <w:r>
              <w:rPr>
                <w:lang w:val="en-US"/>
              </w:rPr>
              <w:t>Questionnaire 3:</w:t>
            </w:r>
          </w:p>
          <w:p w14:paraId="16095E43" w14:textId="1397555A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2 months postpartum</w:t>
            </w:r>
          </w:p>
        </w:tc>
        <w:tc>
          <w:tcPr>
            <w:tcW w:w="0" w:type="auto"/>
          </w:tcPr>
          <w:p w14:paraId="157D23FD" w14:textId="598162C6" w:rsidR="0060498F" w:rsidRDefault="0060498F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Questionnaire 4: </w:t>
            </w:r>
          </w:p>
          <w:p w14:paraId="3A0E994D" w14:textId="158B20FC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6 months postpartum</w:t>
            </w:r>
          </w:p>
        </w:tc>
      </w:tr>
      <w:tr w:rsidR="0063751D" w14:paraId="549C54BC" w14:textId="5D1BF3A4" w:rsidTr="007C32C9">
        <w:tc>
          <w:tcPr>
            <w:tcW w:w="0" w:type="auto"/>
          </w:tcPr>
          <w:p w14:paraId="10D863D0" w14:textId="5EF87CBA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</w:p>
        </w:tc>
        <w:tc>
          <w:tcPr>
            <w:tcW w:w="0" w:type="auto"/>
          </w:tcPr>
          <w:p w14:paraId="5879D2E4" w14:textId="35771900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7CECEE3" w14:textId="77777777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F2EB8B7" w14:textId="4038A2EA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45EBE29" w14:textId="0071F773" w:rsidR="000B0C3F" w:rsidRDefault="000B0C3F" w:rsidP="000B0C3F">
            <w:pPr>
              <w:rPr>
                <w:lang w:val="en-US"/>
              </w:rPr>
            </w:pPr>
          </w:p>
        </w:tc>
      </w:tr>
      <w:tr w:rsidR="0063751D" w14:paraId="00C6BD5E" w14:textId="11B1EDBC" w:rsidTr="007C32C9">
        <w:tc>
          <w:tcPr>
            <w:tcW w:w="0" w:type="auto"/>
          </w:tcPr>
          <w:p w14:paraId="0C6B9D52" w14:textId="5014FF15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Pre-pregnancy weight</w:t>
            </w:r>
          </w:p>
        </w:tc>
        <w:tc>
          <w:tcPr>
            <w:tcW w:w="0" w:type="auto"/>
          </w:tcPr>
          <w:p w14:paraId="177F1148" w14:textId="6E890CC6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243BD9A" w14:textId="77777777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BF174F" w14:textId="33E3B92D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1F9F9AB" w14:textId="2E711854" w:rsidR="000B0C3F" w:rsidRDefault="000B0C3F" w:rsidP="000B0C3F">
            <w:pPr>
              <w:rPr>
                <w:lang w:val="en-US"/>
              </w:rPr>
            </w:pPr>
          </w:p>
        </w:tc>
      </w:tr>
      <w:tr w:rsidR="0063751D" w:rsidRPr="005876BC" w14:paraId="03697EED" w14:textId="1DEC140D" w:rsidTr="007C32C9">
        <w:tc>
          <w:tcPr>
            <w:tcW w:w="0" w:type="auto"/>
          </w:tcPr>
          <w:p w14:paraId="635B7A31" w14:textId="084FEEA0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Number of visits at the dentist within the last 5 years</w:t>
            </w:r>
          </w:p>
        </w:tc>
        <w:tc>
          <w:tcPr>
            <w:tcW w:w="0" w:type="auto"/>
          </w:tcPr>
          <w:p w14:paraId="476B88BC" w14:textId="2676CF38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9270E4D" w14:textId="77777777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B08513D" w14:textId="3BCD9702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4CA052D" w14:textId="14EE0A28" w:rsidR="000B0C3F" w:rsidRDefault="000B0C3F" w:rsidP="000B0C3F">
            <w:pPr>
              <w:rPr>
                <w:lang w:val="en-US"/>
              </w:rPr>
            </w:pPr>
          </w:p>
        </w:tc>
      </w:tr>
      <w:tr w:rsidR="0063751D" w:rsidRPr="005876BC" w14:paraId="12E6E7B5" w14:textId="553549A4" w:rsidTr="007C32C9">
        <w:tc>
          <w:tcPr>
            <w:tcW w:w="0" w:type="auto"/>
          </w:tcPr>
          <w:p w14:paraId="0136E96C" w14:textId="307BD02B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>Last visit at the dentist</w:t>
            </w:r>
          </w:p>
        </w:tc>
        <w:tc>
          <w:tcPr>
            <w:tcW w:w="0" w:type="auto"/>
          </w:tcPr>
          <w:p w14:paraId="32A584DD" w14:textId="2FF8BE5F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C8E2622" w14:textId="655A6684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6CB4AE7D" w14:textId="4A5C935D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856FE8D" w14:textId="5179054D" w:rsidR="000B0C3F" w:rsidRDefault="0061089B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182ADA72" w14:textId="3C706F98" w:rsidTr="007C32C9">
        <w:tc>
          <w:tcPr>
            <w:tcW w:w="0" w:type="auto"/>
          </w:tcPr>
          <w:p w14:paraId="3F53CC6E" w14:textId="4EE4CAF8" w:rsidR="000B0C3F" w:rsidRDefault="000B0C3F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Reasons to not see a dentist regularly </w:t>
            </w:r>
          </w:p>
        </w:tc>
        <w:tc>
          <w:tcPr>
            <w:tcW w:w="0" w:type="auto"/>
          </w:tcPr>
          <w:p w14:paraId="0CD6669A" w14:textId="1EECB17D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43CF1CF" w14:textId="08DAEB14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7EE91C1" w14:textId="5459CDE7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075E42C" w14:textId="6A96D822" w:rsidR="000B0C3F" w:rsidRDefault="000B0C3F" w:rsidP="000B0C3F">
            <w:pPr>
              <w:rPr>
                <w:lang w:val="en-US"/>
              </w:rPr>
            </w:pPr>
          </w:p>
        </w:tc>
      </w:tr>
      <w:tr w:rsidR="0063751D" w:rsidRPr="005876BC" w14:paraId="1ABCC44C" w14:textId="05BF508B" w:rsidTr="007C32C9">
        <w:tc>
          <w:tcPr>
            <w:tcW w:w="0" w:type="auto"/>
          </w:tcPr>
          <w:p w14:paraId="3F0AF93E" w14:textId="27C95693" w:rsidR="000B0C3F" w:rsidRDefault="005876B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Latest treatment at the dentist </w:t>
            </w:r>
          </w:p>
        </w:tc>
        <w:tc>
          <w:tcPr>
            <w:tcW w:w="0" w:type="auto"/>
          </w:tcPr>
          <w:p w14:paraId="23089159" w14:textId="79E1CADC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A0499AA" w14:textId="5D43B7E7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6535809D" w14:textId="01155258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7818ED5" w14:textId="2ACD4D2A" w:rsidR="000B0C3F" w:rsidRDefault="0061089B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7CF3EA23" w14:textId="60514CE8" w:rsidTr="007C32C9">
        <w:tc>
          <w:tcPr>
            <w:tcW w:w="0" w:type="auto"/>
          </w:tcPr>
          <w:p w14:paraId="56C35D97" w14:textId="1E307980" w:rsidR="000B0C3F" w:rsidRDefault="005876B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Reason to last dental visit </w:t>
            </w:r>
          </w:p>
        </w:tc>
        <w:tc>
          <w:tcPr>
            <w:tcW w:w="0" w:type="auto"/>
          </w:tcPr>
          <w:p w14:paraId="1FEA5CB9" w14:textId="1CDD9B21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0FEBDC0" w14:textId="426D43D3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590EEA88" w14:textId="0D87E23C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A003DB8" w14:textId="21161735" w:rsidR="000B0C3F" w:rsidRDefault="0061089B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14EE0E23" w14:textId="664C82B9" w:rsidTr="007C32C9">
        <w:tc>
          <w:tcPr>
            <w:tcW w:w="0" w:type="auto"/>
          </w:tcPr>
          <w:p w14:paraId="346A451D" w14:textId="0A179180" w:rsidR="000B0C3F" w:rsidRDefault="005876BC" w:rsidP="000B0C3F">
            <w:pPr>
              <w:rPr>
                <w:lang w:val="en-US"/>
              </w:rPr>
            </w:pPr>
            <w:r>
              <w:rPr>
                <w:lang w:val="en-US"/>
              </w:rPr>
              <w:t xml:space="preserve">Description of own teeth  </w:t>
            </w:r>
          </w:p>
        </w:tc>
        <w:tc>
          <w:tcPr>
            <w:tcW w:w="0" w:type="auto"/>
          </w:tcPr>
          <w:p w14:paraId="6BEA41E0" w14:textId="2B05B3FB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0892B92" w14:textId="65E8C66D" w:rsidR="000B0C3F" w:rsidRDefault="00136DCC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AA48895" w14:textId="37C23572" w:rsidR="000B0C3F" w:rsidRDefault="000B0C3F" w:rsidP="000B0C3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03FECF8" w14:textId="4F518A29" w:rsidR="000B0C3F" w:rsidRDefault="0061089B" w:rsidP="000B0C3F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6FACF079" w14:textId="4F729FF0" w:rsidTr="007C32C9">
        <w:tc>
          <w:tcPr>
            <w:tcW w:w="0" w:type="auto"/>
          </w:tcPr>
          <w:p w14:paraId="0BA10D97" w14:textId="72791F64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Description of own gums </w:t>
            </w:r>
          </w:p>
        </w:tc>
        <w:tc>
          <w:tcPr>
            <w:tcW w:w="0" w:type="auto"/>
          </w:tcPr>
          <w:p w14:paraId="3C930829" w14:textId="4BF0DFB3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37B02AE" w14:textId="5758A17A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5E37DA7E" w14:textId="19595768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B6E9CB7" w14:textId="0E4D8770" w:rsidR="005876BC" w:rsidRDefault="0061089B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428557A2" w14:textId="5D7F1336" w:rsidTr="007C32C9">
        <w:tc>
          <w:tcPr>
            <w:tcW w:w="0" w:type="auto"/>
          </w:tcPr>
          <w:p w14:paraId="58923B28" w14:textId="7370EFC6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>Complications with teeth or gums during pregnancy</w:t>
            </w:r>
          </w:p>
        </w:tc>
        <w:tc>
          <w:tcPr>
            <w:tcW w:w="0" w:type="auto"/>
          </w:tcPr>
          <w:p w14:paraId="7CF44844" w14:textId="201564FF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6C06E4D" w14:textId="5C173906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0A38EF2E" w14:textId="71229524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F10ECD6" w14:textId="1FC6019F" w:rsidR="005876BC" w:rsidRDefault="005876BC" w:rsidP="005876BC">
            <w:pPr>
              <w:rPr>
                <w:lang w:val="en-US"/>
              </w:rPr>
            </w:pPr>
          </w:p>
        </w:tc>
      </w:tr>
      <w:tr w:rsidR="0061089B" w:rsidRPr="005876BC" w14:paraId="1FC32F37" w14:textId="77777777" w:rsidTr="007C32C9">
        <w:tc>
          <w:tcPr>
            <w:tcW w:w="0" w:type="auto"/>
          </w:tcPr>
          <w:p w14:paraId="14AE4166" w14:textId="5961AE3C" w:rsidR="0061089B" w:rsidRDefault="0061089B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Tooth brushing habits </w:t>
            </w:r>
          </w:p>
        </w:tc>
        <w:tc>
          <w:tcPr>
            <w:tcW w:w="0" w:type="auto"/>
          </w:tcPr>
          <w:p w14:paraId="7C0FA8AA" w14:textId="77777777" w:rsidR="0061089B" w:rsidRDefault="0061089B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FC66DF3" w14:textId="77777777" w:rsidR="0061089B" w:rsidRDefault="0061089B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A750E91" w14:textId="77777777" w:rsidR="0061089B" w:rsidRDefault="0061089B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7BCC449" w14:textId="136618F4" w:rsidR="0061089B" w:rsidRDefault="0061089B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1BF0B878" w14:textId="775AAEFF" w:rsidTr="007C32C9">
        <w:tc>
          <w:tcPr>
            <w:tcW w:w="0" w:type="auto"/>
          </w:tcPr>
          <w:p w14:paraId="107FB04E" w14:textId="0C64AE11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0" w:type="auto"/>
          </w:tcPr>
          <w:p w14:paraId="0D9B5AA2" w14:textId="5810DC66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5D7A643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BAC2DCE" w14:textId="2F54734A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CF86425" w14:textId="453C76F3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7808FA29" w14:textId="1026D4DB" w:rsidTr="007C32C9">
        <w:tc>
          <w:tcPr>
            <w:tcW w:w="0" w:type="auto"/>
          </w:tcPr>
          <w:p w14:paraId="7CE18F3C" w14:textId="6531E5BF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Employment </w:t>
            </w:r>
          </w:p>
        </w:tc>
        <w:tc>
          <w:tcPr>
            <w:tcW w:w="0" w:type="auto"/>
          </w:tcPr>
          <w:p w14:paraId="7440E11D" w14:textId="263AC2D3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0C8019A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760360" w14:textId="4D124403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CC0A150" w14:textId="57661665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3EB34F6F" w14:textId="44F9460A" w:rsidTr="007C32C9">
        <w:tc>
          <w:tcPr>
            <w:tcW w:w="0" w:type="auto"/>
          </w:tcPr>
          <w:p w14:paraId="0B71F501" w14:textId="3335A8FB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>Working hours pr week</w:t>
            </w:r>
          </w:p>
        </w:tc>
        <w:tc>
          <w:tcPr>
            <w:tcW w:w="0" w:type="auto"/>
          </w:tcPr>
          <w:p w14:paraId="2DD0CF74" w14:textId="30908A75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398B6C2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65978C1" w14:textId="23F25AF9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A00CE84" w14:textId="046C35D2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0EC39924" w14:textId="7BFF7278" w:rsidTr="007C32C9">
        <w:tc>
          <w:tcPr>
            <w:tcW w:w="0" w:type="auto"/>
          </w:tcPr>
          <w:p w14:paraId="7FFB3B4C" w14:textId="24BBB688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Civil status </w:t>
            </w:r>
          </w:p>
        </w:tc>
        <w:tc>
          <w:tcPr>
            <w:tcW w:w="0" w:type="auto"/>
          </w:tcPr>
          <w:p w14:paraId="641EDAFA" w14:textId="6F7DF630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C646553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107F18F" w14:textId="34A80213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1D7619A" w14:textId="717A6F2C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58CBCDBB" w14:textId="0EC81C1A" w:rsidTr="007C32C9">
        <w:tc>
          <w:tcPr>
            <w:tcW w:w="0" w:type="auto"/>
          </w:tcPr>
          <w:p w14:paraId="00D6B846" w14:textId="566F2B53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>Number of children</w:t>
            </w:r>
          </w:p>
        </w:tc>
        <w:tc>
          <w:tcPr>
            <w:tcW w:w="0" w:type="auto"/>
          </w:tcPr>
          <w:p w14:paraId="4867FFC4" w14:textId="53BE2CA1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77D40E2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3DFCE46" w14:textId="228FF380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EACC0A" w14:textId="28CAB71E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2947925C" w14:textId="23A2771F" w:rsidTr="007C32C9">
        <w:tc>
          <w:tcPr>
            <w:tcW w:w="0" w:type="auto"/>
          </w:tcPr>
          <w:p w14:paraId="1DA067D6" w14:textId="2E3691D9" w:rsidR="005876BC" w:rsidRDefault="005876BC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Previous history of preterm birth </w:t>
            </w:r>
          </w:p>
        </w:tc>
        <w:tc>
          <w:tcPr>
            <w:tcW w:w="0" w:type="auto"/>
          </w:tcPr>
          <w:p w14:paraId="2DBC3B9C" w14:textId="2CFFECA2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C9E3E48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A8C5F66" w14:textId="6B2EC73C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AC0B1C9" w14:textId="3BF90046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00DE1482" w14:textId="3D713779" w:rsidTr="007C32C9">
        <w:tc>
          <w:tcPr>
            <w:tcW w:w="0" w:type="auto"/>
          </w:tcPr>
          <w:p w14:paraId="39C6A039" w14:textId="3CE5E671" w:rsidR="005876BC" w:rsidRDefault="00286331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Previous history of preeclampsia </w:t>
            </w:r>
          </w:p>
        </w:tc>
        <w:tc>
          <w:tcPr>
            <w:tcW w:w="0" w:type="auto"/>
          </w:tcPr>
          <w:p w14:paraId="13FD8B84" w14:textId="28A0B44C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7ABB795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CC47440" w14:textId="5DC8492A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B69F36D" w14:textId="5634A5AB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529021C6" w14:textId="6AAC6799" w:rsidTr="007C32C9">
        <w:tc>
          <w:tcPr>
            <w:tcW w:w="0" w:type="auto"/>
          </w:tcPr>
          <w:p w14:paraId="62C572A0" w14:textId="2DE71017" w:rsidR="005876BC" w:rsidRDefault="00286331" w:rsidP="005876BC">
            <w:pPr>
              <w:rPr>
                <w:lang w:val="en-US"/>
              </w:rPr>
            </w:pPr>
            <w:r>
              <w:rPr>
                <w:lang w:val="en-US"/>
              </w:rPr>
              <w:t>Previous history of gestational diabetes</w:t>
            </w:r>
          </w:p>
        </w:tc>
        <w:tc>
          <w:tcPr>
            <w:tcW w:w="0" w:type="auto"/>
          </w:tcPr>
          <w:p w14:paraId="4BCB5531" w14:textId="65326252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75B03D2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4A97078" w14:textId="41AEBB7A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30F51F7" w14:textId="57ACA100" w:rsidR="005876BC" w:rsidRDefault="005876BC" w:rsidP="005876BC">
            <w:pPr>
              <w:rPr>
                <w:lang w:val="en-US"/>
              </w:rPr>
            </w:pPr>
          </w:p>
        </w:tc>
      </w:tr>
      <w:tr w:rsidR="0063751D" w:rsidRPr="005876BC" w14:paraId="28F101D7" w14:textId="2DC85476" w:rsidTr="007C32C9">
        <w:tc>
          <w:tcPr>
            <w:tcW w:w="0" w:type="auto"/>
          </w:tcPr>
          <w:p w14:paraId="7E6C951F" w14:textId="6CB46745" w:rsidR="005876BC" w:rsidRDefault="00286331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Ethnicity </w:t>
            </w:r>
          </w:p>
        </w:tc>
        <w:tc>
          <w:tcPr>
            <w:tcW w:w="0" w:type="auto"/>
          </w:tcPr>
          <w:p w14:paraId="26A1D18E" w14:textId="780EF01B" w:rsidR="005876BC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5A1AA87" w14:textId="7777777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360ED4A" w14:textId="29AE7A97" w:rsidR="005876BC" w:rsidRDefault="005876B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95D03B6" w14:textId="434C5B8C" w:rsidR="005876BC" w:rsidRDefault="005876BC" w:rsidP="005876BC">
            <w:pPr>
              <w:rPr>
                <w:lang w:val="en-US"/>
              </w:rPr>
            </w:pPr>
          </w:p>
        </w:tc>
      </w:tr>
      <w:tr w:rsidR="0060498F" w:rsidRPr="005876BC" w14:paraId="0E7BE3FB" w14:textId="77777777" w:rsidTr="00AF6E4D">
        <w:tc>
          <w:tcPr>
            <w:tcW w:w="0" w:type="auto"/>
          </w:tcPr>
          <w:p w14:paraId="7FFCFF02" w14:textId="64607617" w:rsidR="00286331" w:rsidRDefault="00286331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artner ethnicity </w:t>
            </w:r>
          </w:p>
        </w:tc>
        <w:tc>
          <w:tcPr>
            <w:tcW w:w="0" w:type="auto"/>
          </w:tcPr>
          <w:p w14:paraId="27CFE72A" w14:textId="665A5B83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DE3FE69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EA3FF46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4850775" w14:textId="77777777" w:rsidR="00286331" w:rsidRDefault="00286331" w:rsidP="00AF6E4D">
            <w:pPr>
              <w:rPr>
                <w:lang w:val="en-US"/>
              </w:rPr>
            </w:pPr>
          </w:p>
        </w:tc>
      </w:tr>
      <w:tr w:rsidR="0060498F" w:rsidRPr="005876BC" w14:paraId="1C5AE289" w14:textId="77777777" w:rsidTr="00AF6E4D">
        <w:tc>
          <w:tcPr>
            <w:tcW w:w="0" w:type="auto"/>
          </w:tcPr>
          <w:p w14:paraId="41E5CACE" w14:textId="01013BC0" w:rsidR="00286331" w:rsidRDefault="00286331" w:rsidP="00AF6E4D">
            <w:pPr>
              <w:rPr>
                <w:lang w:val="en-US"/>
              </w:rPr>
            </w:pPr>
            <w:r>
              <w:rPr>
                <w:lang w:val="en-US"/>
              </w:rPr>
              <w:t>Emotional status and concerns</w:t>
            </w:r>
            <w:r w:rsidR="00FB7ACC">
              <w:rPr>
                <w:lang w:val="en-US"/>
              </w:rPr>
              <w:t xml:space="preserve"> within the last months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7A22AA3" w14:textId="5EEEF05B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34A74FA" w14:textId="01F37A45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A76526B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844A42C" w14:textId="77777777" w:rsidR="00286331" w:rsidRDefault="00286331" w:rsidP="00AF6E4D">
            <w:pPr>
              <w:rPr>
                <w:lang w:val="en-US"/>
              </w:rPr>
            </w:pPr>
          </w:p>
        </w:tc>
      </w:tr>
      <w:tr w:rsidR="0060498F" w:rsidRPr="005876BC" w14:paraId="1CE3811B" w14:textId="77777777" w:rsidTr="00AF6E4D">
        <w:tc>
          <w:tcPr>
            <w:tcW w:w="0" w:type="auto"/>
          </w:tcPr>
          <w:p w14:paraId="65B15E3C" w14:textId="24E836EA" w:rsidR="00286331" w:rsidRDefault="00FB7A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Concerns within the last 3 months </w:t>
            </w:r>
          </w:p>
        </w:tc>
        <w:tc>
          <w:tcPr>
            <w:tcW w:w="0" w:type="auto"/>
          </w:tcPr>
          <w:p w14:paraId="6079140A" w14:textId="5E4684A4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002A138" w14:textId="1AB936E9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1FEFB62A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A2C3469" w14:textId="77777777" w:rsidR="00286331" w:rsidRDefault="00286331" w:rsidP="00AF6E4D">
            <w:pPr>
              <w:rPr>
                <w:lang w:val="en-US"/>
              </w:rPr>
            </w:pPr>
          </w:p>
        </w:tc>
      </w:tr>
      <w:tr w:rsidR="0060498F" w:rsidRPr="005876BC" w14:paraId="2DC60088" w14:textId="77777777" w:rsidTr="00AF6E4D">
        <w:tc>
          <w:tcPr>
            <w:tcW w:w="0" w:type="auto"/>
          </w:tcPr>
          <w:p w14:paraId="5EDC9DEE" w14:textId="35D8A53D" w:rsidR="00286331" w:rsidRDefault="00FB7A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Intake of meat, fish, dietary products, fruit, vegetables, </w:t>
            </w:r>
            <w:r w:rsidR="00136DCC">
              <w:rPr>
                <w:lang w:val="en-US"/>
              </w:rPr>
              <w:t>lentils</w:t>
            </w:r>
            <w:r>
              <w:rPr>
                <w:lang w:val="en-US"/>
              </w:rPr>
              <w:t xml:space="preserve">, bread, sugar sweetened beverages, </w:t>
            </w:r>
            <w:proofErr w:type="gramStart"/>
            <w:r>
              <w:rPr>
                <w:lang w:val="en-US"/>
              </w:rPr>
              <w:t>cake</w:t>
            </w:r>
            <w:proofErr w:type="gramEnd"/>
            <w:r>
              <w:rPr>
                <w:lang w:val="en-US"/>
              </w:rPr>
              <w:t xml:space="preserve"> and candy</w:t>
            </w:r>
          </w:p>
        </w:tc>
        <w:tc>
          <w:tcPr>
            <w:tcW w:w="0" w:type="auto"/>
          </w:tcPr>
          <w:p w14:paraId="50A3AB58" w14:textId="797AB2C9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1F140C9" w14:textId="4E7C3E84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F4F357D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CC3C769" w14:textId="77777777" w:rsidR="00286331" w:rsidRDefault="00286331" w:rsidP="00AF6E4D">
            <w:pPr>
              <w:rPr>
                <w:lang w:val="en-US"/>
              </w:rPr>
            </w:pPr>
          </w:p>
        </w:tc>
      </w:tr>
      <w:tr w:rsidR="0060498F" w:rsidRPr="005876BC" w14:paraId="75480BA4" w14:textId="77777777" w:rsidTr="00AF6E4D">
        <w:tc>
          <w:tcPr>
            <w:tcW w:w="0" w:type="auto"/>
          </w:tcPr>
          <w:p w14:paraId="200F1EC6" w14:textId="64EF35DD" w:rsidR="00286331" w:rsidRDefault="00FB7ACC" w:rsidP="00AF6E4D">
            <w:pPr>
              <w:rPr>
                <w:lang w:val="en-US"/>
              </w:rPr>
            </w:pPr>
            <w:r>
              <w:rPr>
                <w:lang w:val="en-US"/>
              </w:rPr>
              <w:t>Intake of alcohol before pregnancy</w:t>
            </w:r>
            <w:r w:rsidR="0060498F">
              <w:rPr>
                <w:lang w:val="en-US"/>
              </w:rPr>
              <w:t xml:space="preserve"> (amount)</w:t>
            </w:r>
          </w:p>
        </w:tc>
        <w:tc>
          <w:tcPr>
            <w:tcW w:w="0" w:type="auto"/>
          </w:tcPr>
          <w:p w14:paraId="7F1C62B3" w14:textId="53AD5BEE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F0365E2" w14:textId="0F773ECC" w:rsidR="00286331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0688EDB" w14:textId="77777777" w:rsidR="00286331" w:rsidRDefault="00286331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63D35DD" w14:textId="77777777" w:rsidR="00286331" w:rsidRDefault="00286331" w:rsidP="00AF6E4D">
            <w:pPr>
              <w:rPr>
                <w:lang w:val="en-US"/>
              </w:rPr>
            </w:pPr>
          </w:p>
        </w:tc>
      </w:tr>
      <w:tr w:rsidR="0063751D" w:rsidRPr="005876BC" w14:paraId="06A32A6E" w14:textId="77777777" w:rsidTr="007C32C9">
        <w:tc>
          <w:tcPr>
            <w:tcW w:w="0" w:type="auto"/>
          </w:tcPr>
          <w:p w14:paraId="0FDEFBE1" w14:textId="18379977" w:rsidR="00286331" w:rsidRDefault="00FB7ACC" w:rsidP="005876B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ntake of alcohol during pregnancy</w:t>
            </w:r>
            <w:r w:rsidR="0060498F">
              <w:rPr>
                <w:lang w:val="en-US"/>
              </w:rPr>
              <w:t xml:space="preserve"> (amount)</w:t>
            </w:r>
          </w:p>
        </w:tc>
        <w:tc>
          <w:tcPr>
            <w:tcW w:w="0" w:type="auto"/>
          </w:tcPr>
          <w:p w14:paraId="78719FAE" w14:textId="13DDD694" w:rsidR="00286331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A07D836" w14:textId="6CB0E0B6" w:rsidR="00286331" w:rsidRDefault="00136DCC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9FE6F26" w14:textId="77777777" w:rsidR="00286331" w:rsidRDefault="00286331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FAF55A" w14:textId="77777777" w:rsidR="00286331" w:rsidRDefault="00286331" w:rsidP="005876BC">
            <w:pPr>
              <w:rPr>
                <w:lang w:val="en-US"/>
              </w:rPr>
            </w:pPr>
          </w:p>
        </w:tc>
      </w:tr>
      <w:tr w:rsidR="0060498F" w:rsidRPr="005876BC" w14:paraId="7CD79DA8" w14:textId="77777777" w:rsidTr="00AF6E4D">
        <w:tc>
          <w:tcPr>
            <w:tcW w:w="0" w:type="auto"/>
          </w:tcPr>
          <w:p w14:paraId="1B7CFAFB" w14:textId="254D938F" w:rsidR="00FB7ACC" w:rsidRDefault="00FB7ACC" w:rsidP="00AF6E4D">
            <w:pPr>
              <w:rPr>
                <w:lang w:val="en-US"/>
              </w:rPr>
            </w:pPr>
            <w:r>
              <w:rPr>
                <w:lang w:val="en-US"/>
              </w:rPr>
              <w:t>Smoking before pregnancy</w:t>
            </w:r>
            <w:r w:rsidR="0060498F"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4B5213D" w14:textId="51B19BAF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3C8E186" w14:textId="58A9A6B1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C80ACA4" w14:textId="77777777" w:rsidR="00FB7ACC" w:rsidRDefault="00FB7A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6BFD0C" w14:textId="77777777" w:rsidR="00FB7ACC" w:rsidRDefault="00FB7ACC" w:rsidP="00AF6E4D">
            <w:pPr>
              <w:rPr>
                <w:lang w:val="en-US"/>
              </w:rPr>
            </w:pPr>
          </w:p>
        </w:tc>
      </w:tr>
      <w:tr w:rsidR="0060498F" w:rsidRPr="005876BC" w14:paraId="4D90E3A6" w14:textId="77777777" w:rsidTr="00AF6E4D">
        <w:tc>
          <w:tcPr>
            <w:tcW w:w="0" w:type="auto"/>
          </w:tcPr>
          <w:p w14:paraId="76C8303C" w14:textId="7DACCB70" w:rsidR="00FB7ACC" w:rsidRDefault="00FB7A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Smoking during pregnancy </w:t>
            </w:r>
            <w:r w:rsidR="0060498F">
              <w:rPr>
                <w:lang w:val="en-US"/>
              </w:rPr>
              <w:t>(number of cigarettes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8EF77E3" w14:textId="431174AE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5D736AE" w14:textId="7F6CC8D0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C596462" w14:textId="77777777" w:rsidR="00FB7ACC" w:rsidRDefault="00FB7A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C6D0621" w14:textId="77777777" w:rsidR="00FB7ACC" w:rsidRDefault="00FB7ACC" w:rsidP="00AF6E4D">
            <w:pPr>
              <w:rPr>
                <w:lang w:val="en-US"/>
              </w:rPr>
            </w:pPr>
          </w:p>
        </w:tc>
      </w:tr>
      <w:tr w:rsidR="0060498F" w:rsidRPr="005876BC" w14:paraId="751D803A" w14:textId="77777777" w:rsidTr="00AF6E4D">
        <w:tc>
          <w:tcPr>
            <w:tcW w:w="0" w:type="auto"/>
          </w:tcPr>
          <w:p w14:paraId="4A7A31F8" w14:textId="7963F180" w:rsidR="00FB7AC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Sleeping habits </w:t>
            </w:r>
          </w:p>
        </w:tc>
        <w:tc>
          <w:tcPr>
            <w:tcW w:w="0" w:type="auto"/>
          </w:tcPr>
          <w:p w14:paraId="4CDBC8B1" w14:textId="4B504EEC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6AF00B9" w14:textId="0B60BEB7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2BB8B8E" w14:textId="77777777" w:rsidR="00FB7ACC" w:rsidRDefault="00FB7A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FE591F8" w14:textId="77777777" w:rsidR="00FB7ACC" w:rsidRDefault="00FB7ACC" w:rsidP="00AF6E4D">
            <w:pPr>
              <w:rPr>
                <w:lang w:val="en-US"/>
              </w:rPr>
            </w:pPr>
          </w:p>
        </w:tc>
      </w:tr>
      <w:tr w:rsidR="0060498F" w:rsidRPr="005876BC" w14:paraId="18F97B10" w14:textId="77777777" w:rsidTr="00AF6E4D">
        <w:tc>
          <w:tcPr>
            <w:tcW w:w="0" w:type="auto"/>
          </w:tcPr>
          <w:p w14:paraId="07CD2690" w14:textId="671340DD" w:rsidR="00FB7AC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Hours of sleep </w:t>
            </w:r>
          </w:p>
        </w:tc>
        <w:tc>
          <w:tcPr>
            <w:tcW w:w="0" w:type="auto"/>
          </w:tcPr>
          <w:p w14:paraId="644D0E98" w14:textId="0D51C477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B35C477" w14:textId="19811C5E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8BF14F8" w14:textId="77777777" w:rsidR="00FB7ACC" w:rsidRDefault="00FB7A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5946528" w14:textId="77777777" w:rsidR="00FB7ACC" w:rsidRDefault="00FB7ACC" w:rsidP="00AF6E4D">
            <w:pPr>
              <w:rPr>
                <w:lang w:val="en-US"/>
              </w:rPr>
            </w:pPr>
          </w:p>
        </w:tc>
      </w:tr>
      <w:tr w:rsidR="0060498F" w:rsidRPr="005876BC" w14:paraId="19AE4506" w14:textId="77777777" w:rsidTr="00AF6E4D">
        <w:tc>
          <w:tcPr>
            <w:tcW w:w="0" w:type="auto"/>
          </w:tcPr>
          <w:p w14:paraId="35F2CBE3" w14:textId="264AD12B" w:rsidR="00FB7AC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Intake of medicine during the last 14 days </w:t>
            </w:r>
          </w:p>
        </w:tc>
        <w:tc>
          <w:tcPr>
            <w:tcW w:w="0" w:type="auto"/>
          </w:tcPr>
          <w:p w14:paraId="3E848A59" w14:textId="5DCAABCB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DBC4BB9" w14:textId="49BE2F7C" w:rsidR="00FB7A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3BB1FEC7" w14:textId="77777777" w:rsidR="00FB7ACC" w:rsidRDefault="00FB7A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87FAD3" w14:textId="77777777" w:rsidR="00FB7ACC" w:rsidRDefault="00FB7ACC" w:rsidP="00AF6E4D">
            <w:pPr>
              <w:rPr>
                <w:lang w:val="en-US"/>
              </w:rPr>
            </w:pPr>
          </w:p>
        </w:tc>
      </w:tr>
      <w:tr w:rsidR="00E00A9C" w:rsidRPr="005876BC" w14:paraId="20BF32F3" w14:textId="77777777" w:rsidTr="00AF6E4D">
        <w:tc>
          <w:tcPr>
            <w:tcW w:w="0" w:type="auto"/>
          </w:tcPr>
          <w:p w14:paraId="55672065" w14:textId="05DB86CA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Assessment of health status in general </w:t>
            </w:r>
          </w:p>
        </w:tc>
        <w:tc>
          <w:tcPr>
            <w:tcW w:w="0" w:type="auto"/>
          </w:tcPr>
          <w:p w14:paraId="705296AF" w14:textId="4A235AAD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B6BA92B" w14:textId="203090CD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C45982F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4EC1A70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46E224F0" w14:textId="77777777" w:rsidTr="00AF6E4D">
        <w:tc>
          <w:tcPr>
            <w:tcW w:w="0" w:type="auto"/>
          </w:tcPr>
          <w:p w14:paraId="62125C48" w14:textId="478D5BD0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Any pain or discomfort within the last 14 days </w:t>
            </w:r>
          </w:p>
        </w:tc>
        <w:tc>
          <w:tcPr>
            <w:tcW w:w="0" w:type="auto"/>
          </w:tcPr>
          <w:p w14:paraId="756B2559" w14:textId="63A03817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A84B674" w14:textId="022FB968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0584201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4E8ED3E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2DF7342E" w14:textId="77777777" w:rsidTr="00AF6E4D">
        <w:tc>
          <w:tcPr>
            <w:tcW w:w="0" w:type="auto"/>
          </w:tcPr>
          <w:p w14:paraId="6CAFD49D" w14:textId="39C558F3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Activity level </w:t>
            </w:r>
          </w:p>
        </w:tc>
        <w:tc>
          <w:tcPr>
            <w:tcW w:w="0" w:type="auto"/>
          </w:tcPr>
          <w:p w14:paraId="307C8B8A" w14:textId="6BFEEA3E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501F464" w14:textId="10337C0D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X </w:t>
            </w:r>
          </w:p>
        </w:tc>
        <w:tc>
          <w:tcPr>
            <w:tcW w:w="0" w:type="auto"/>
          </w:tcPr>
          <w:p w14:paraId="27097034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022467F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065D1ED7" w14:textId="77777777" w:rsidTr="00AF6E4D">
        <w:tc>
          <w:tcPr>
            <w:tcW w:w="0" w:type="auto"/>
          </w:tcPr>
          <w:p w14:paraId="7F998B78" w14:textId="1FF39C15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lanned pregnancy </w:t>
            </w:r>
          </w:p>
        </w:tc>
        <w:tc>
          <w:tcPr>
            <w:tcW w:w="0" w:type="auto"/>
          </w:tcPr>
          <w:p w14:paraId="408874BA" w14:textId="4A46C048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DF2E068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997D1A4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05274F1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79DA7C1D" w14:textId="77777777" w:rsidTr="00AF6E4D">
        <w:tc>
          <w:tcPr>
            <w:tcW w:w="0" w:type="auto"/>
          </w:tcPr>
          <w:p w14:paraId="3D74D70D" w14:textId="566F2026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Fertility treatment </w:t>
            </w:r>
          </w:p>
        </w:tc>
        <w:tc>
          <w:tcPr>
            <w:tcW w:w="0" w:type="auto"/>
          </w:tcPr>
          <w:p w14:paraId="466AE95C" w14:textId="002CFD69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E874DE2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7C39A4F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603C648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6206C2D3" w14:textId="77777777" w:rsidTr="00AF6E4D">
        <w:tc>
          <w:tcPr>
            <w:tcW w:w="0" w:type="auto"/>
          </w:tcPr>
          <w:p w14:paraId="4DD85B12" w14:textId="218EFADF" w:rsidR="00E00A9C" w:rsidRDefault="00E00A9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revious history of </w:t>
            </w:r>
            <w:r w:rsidR="00136DCC">
              <w:rPr>
                <w:lang w:val="en-US"/>
              </w:rPr>
              <w:t xml:space="preserve">abortion </w:t>
            </w:r>
          </w:p>
        </w:tc>
        <w:tc>
          <w:tcPr>
            <w:tcW w:w="0" w:type="auto"/>
          </w:tcPr>
          <w:p w14:paraId="002AA92B" w14:textId="206C9215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FA8921C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0FA44EC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C32C044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288CF9BC" w14:textId="77777777" w:rsidTr="00AF6E4D">
        <w:tc>
          <w:tcPr>
            <w:tcW w:w="0" w:type="auto"/>
          </w:tcPr>
          <w:p w14:paraId="386D00FE" w14:textId="04753881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History of sick leave during pregnancy</w:t>
            </w:r>
          </w:p>
        </w:tc>
        <w:tc>
          <w:tcPr>
            <w:tcW w:w="0" w:type="auto"/>
          </w:tcPr>
          <w:p w14:paraId="48CBD475" w14:textId="615DC8AF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EA27195" w14:textId="222AC41C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8EC3C3E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9CFEB92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E00A9C" w:rsidRPr="005876BC" w14:paraId="42C05CF5" w14:textId="77777777" w:rsidTr="00AF6E4D">
        <w:tc>
          <w:tcPr>
            <w:tcW w:w="0" w:type="auto"/>
          </w:tcPr>
          <w:p w14:paraId="435575E4" w14:textId="3EDDB559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Diagnose with gestational diabetes </w:t>
            </w:r>
          </w:p>
        </w:tc>
        <w:tc>
          <w:tcPr>
            <w:tcW w:w="0" w:type="auto"/>
          </w:tcPr>
          <w:p w14:paraId="40988871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B71E02" w14:textId="4941FEB4" w:rsidR="00E00A9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A070D17" w14:textId="77777777" w:rsidR="00E00A9C" w:rsidRDefault="00E00A9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B8E0771" w14:textId="77777777" w:rsidR="00E00A9C" w:rsidRDefault="00E00A9C" w:rsidP="00AF6E4D">
            <w:pPr>
              <w:rPr>
                <w:lang w:val="en-US"/>
              </w:rPr>
            </w:pPr>
          </w:p>
        </w:tc>
      </w:tr>
      <w:tr w:rsidR="00136DCC" w:rsidRPr="005876BC" w14:paraId="47FCF253" w14:textId="77777777" w:rsidTr="00AF6E4D">
        <w:tc>
          <w:tcPr>
            <w:tcW w:w="0" w:type="auto"/>
          </w:tcPr>
          <w:p w14:paraId="446103BD" w14:textId="2973599F" w:rsidR="00136D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Diagnose with preeclampsia </w:t>
            </w:r>
          </w:p>
        </w:tc>
        <w:tc>
          <w:tcPr>
            <w:tcW w:w="0" w:type="auto"/>
          </w:tcPr>
          <w:p w14:paraId="58D940A7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1921C17" w14:textId="03D52659" w:rsidR="00136DCC" w:rsidRDefault="00136DCC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D4C5486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453A564" w14:textId="77777777" w:rsidR="00136DCC" w:rsidRDefault="00136DCC" w:rsidP="00AF6E4D">
            <w:pPr>
              <w:rPr>
                <w:lang w:val="en-US"/>
              </w:rPr>
            </w:pPr>
          </w:p>
        </w:tc>
      </w:tr>
      <w:tr w:rsidR="0063751D" w:rsidRPr="005876BC" w14:paraId="02AC1C16" w14:textId="77777777" w:rsidTr="00AF6E4D">
        <w:tc>
          <w:tcPr>
            <w:tcW w:w="0" w:type="auto"/>
          </w:tcPr>
          <w:p w14:paraId="28A186B1" w14:textId="1868A9F0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DOB</w:t>
            </w:r>
          </w:p>
        </w:tc>
        <w:tc>
          <w:tcPr>
            <w:tcW w:w="0" w:type="auto"/>
          </w:tcPr>
          <w:p w14:paraId="57B8EA3F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BFF6AB2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0AD1983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BB89154" w14:textId="024C0E05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36DCC" w:rsidRPr="005876BC" w14:paraId="09C30752" w14:textId="77777777" w:rsidTr="00AF6E4D">
        <w:tc>
          <w:tcPr>
            <w:tcW w:w="0" w:type="auto"/>
          </w:tcPr>
          <w:p w14:paraId="4DE943E0" w14:textId="1E334222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Weight of baby</w:t>
            </w:r>
          </w:p>
        </w:tc>
        <w:tc>
          <w:tcPr>
            <w:tcW w:w="0" w:type="auto"/>
          </w:tcPr>
          <w:p w14:paraId="08DDCD88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0229620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9E61A8D" w14:textId="478EA45D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B954D4A" w14:textId="1F0642BB" w:rsidR="00136DCC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36DCC" w:rsidRPr="005876BC" w14:paraId="3FE3A853" w14:textId="77777777" w:rsidTr="00AF6E4D">
        <w:tc>
          <w:tcPr>
            <w:tcW w:w="0" w:type="auto"/>
          </w:tcPr>
          <w:p w14:paraId="19FC9CCC" w14:textId="106ED6C5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Length of baby</w:t>
            </w:r>
          </w:p>
        </w:tc>
        <w:tc>
          <w:tcPr>
            <w:tcW w:w="0" w:type="auto"/>
          </w:tcPr>
          <w:p w14:paraId="0B1806F1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3CF144F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A4ADC7D" w14:textId="464464D1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4F96D52" w14:textId="7E6F243E" w:rsidR="00136DCC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36DCC" w:rsidRPr="005876BC" w14:paraId="7300DA1C" w14:textId="77777777" w:rsidTr="00AF6E4D">
        <w:tc>
          <w:tcPr>
            <w:tcW w:w="0" w:type="auto"/>
          </w:tcPr>
          <w:p w14:paraId="1BBD4136" w14:textId="478D4CDC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Head circumference of baby</w:t>
            </w:r>
          </w:p>
        </w:tc>
        <w:tc>
          <w:tcPr>
            <w:tcW w:w="0" w:type="auto"/>
          </w:tcPr>
          <w:p w14:paraId="467B6BEA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7E7CBCC" w14:textId="77777777" w:rsidR="00136DCC" w:rsidRDefault="00136DCC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2821824" w14:textId="6DDDD101" w:rsidR="00136DCC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3E4FE69" w14:textId="242A1B89" w:rsidR="00136DCC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E0316" w:rsidRPr="005876BC" w14:paraId="0E6CAB37" w14:textId="77777777" w:rsidTr="00AF6E4D">
        <w:tc>
          <w:tcPr>
            <w:tcW w:w="0" w:type="auto"/>
          </w:tcPr>
          <w:p w14:paraId="507153F6" w14:textId="709067A0" w:rsidR="008E0316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Breastfeeding </w:t>
            </w:r>
          </w:p>
        </w:tc>
        <w:tc>
          <w:tcPr>
            <w:tcW w:w="0" w:type="auto"/>
          </w:tcPr>
          <w:p w14:paraId="26AEDB34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D1C1217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8EEB8AC" w14:textId="6EE45AE9" w:rsidR="008E0316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92F80CA" w14:textId="08CE57B0" w:rsidR="008E0316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15392BE1" w14:textId="77777777" w:rsidTr="00AF6E4D">
        <w:tc>
          <w:tcPr>
            <w:tcW w:w="0" w:type="auto"/>
          </w:tcPr>
          <w:p w14:paraId="2E085AB3" w14:textId="03AA01FB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Duration of breastfeeding </w:t>
            </w:r>
          </w:p>
        </w:tc>
        <w:tc>
          <w:tcPr>
            <w:tcW w:w="0" w:type="auto"/>
          </w:tcPr>
          <w:p w14:paraId="118C5654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D88B10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5BC7A5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906CED1" w14:textId="6F1B0334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696B968F" w14:textId="77777777" w:rsidTr="00AF6E4D">
        <w:tc>
          <w:tcPr>
            <w:tcW w:w="0" w:type="auto"/>
          </w:tcPr>
          <w:p w14:paraId="61596942" w14:textId="75C6DD70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Use of formula</w:t>
            </w:r>
          </w:p>
        </w:tc>
        <w:tc>
          <w:tcPr>
            <w:tcW w:w="0" w:type="auto"/>
          </w:tcPr>
          <w:p w14:paraId="3E27E61D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BB3B7E9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8A32329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588BA9C" w14:textId="6929F99C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18148385" w14:textId="77777777" w:rsidTr="00AF6E4D">
        <w:tc>
          <w:tcPr>
            <w:tcW w:w="0" w:type="auto"/>
          </w:tcPr>
          <w:p w14:paraId="1D0F1860" w14:textId="73B4E8F6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Introduction to food (baby)</w:t>
            </w:r>
          </w:p>
        </w:tc>
        <w:tc>
          <w:tcPr>
            <w:tcW w:w="0" w:type="auto"/>
          </w:tcPr>
          <w:p w14:paraId="6726E62D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A593B3E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428CC5" w14:textId="77777777" w:rsidR="0063751D" w:rsidRDefault="0063751D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1F33D7" w14:textId="0A9487DB" w:rsidR="0063751D" w:rsidRDefault="0063751D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E0316" w:rsidRPr="005876BC" w14:paraId="6AAE4DBA" w14:textId="77777777" w:rsidTr="00AF6E4D">
        <w:tc>
          <w:tcPr>
            <w:tcW w:w="0" w:type="auto"/>
          </w:tcPr>
          <w:p w14:paraId="79F10AAF" w14:textId="68404C04" w:rsidR="008E0316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Biological role of partner to the baby</w:t>
            </w:r>
          </w:p>
        </w:tc>
        <w:tc>
          <w:tcPr>
            <w:tcW w:w="0" w:type="auto"/>
          </w:tcPr>
          <w:p w14:paraId="2F33D423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25E003A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B3BB625" w14:textId="6F7ACD8A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CC773B2" w14:textId="77777777" w:rsidR="008E0316" w:rsidRDefault="008E0316" w:rsidP="00AF6E4D">
            <w:pPr>
              <w:rPr>
                <w:lang w:val="en-US"/>
              </w:rPr>
            </w:pPr>
          </w:p>
        </w:tc>
      </w:tr>
      <w:tr w:rsidR="008E0316" w:rsidRPr="005876BC" w14:paraId="255B1459" w14:textId="77777777" w:rsidTr="00AF6E4D">
        <w:tc>
          <w:tcPr>
            <w:tcW w:w="0" w:type="auto"/>
          </w:tcPr>
          <w:p w14:paraId="3BE8BF26" w14:textId="1572CACD" w:rsidR="008E0316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>Partner weight</w:t>
            </w:r>
          </w:p>
        </w:tc>
        <w:tc>
          <w:tcPr>
            <w:tcW w:w="0" w:type="auto"/>
          </w:tcPr>
          <w:p w14:paraId="6AF9E1D4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F5977BB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6530231" w14:textId="552C1BF2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9881A05" w14:textId="77777777" w:rsidR="008E0316" w:rsidRDefault="008E0316" w:rsidP="00AF6E4D">
            <w:pPr>
              <w:rPr>
                <w:lang w:val="en-US"/>
              </w:rPr>
            </w:pPr>
          </w:p>
        </w:tc>
      </w:tr>
      <w:tr w:rsidR="008E0316" w:rsidRPr="005876BC" w14:paraId="7EDEBD91" w14:textId="77777777" w:rsidTr="00AF6E4D">
        <w:tc>
          <w:tcPr>
            <w:tcW w:w="0" w:type="auto"/>
          </w:tcPr>
          <w:p w14:paraId="32286EB4" w14:textId="4F031CFC" w:rsidR="008E0316" w:rsidRDefault="008E0316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artner height </w:t>
            </w:r>
          </w:p>
        </w:tc>
        <w:tc>
          <w:tcPr>
            <w:tcW w:w="0" w:type="auto"/>
          </w:tcPr>
          <w:p w14:paraId="542BB719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1C0D67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B3B01A8" w14:textId="1838F3A6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1BB70AF" w14:textId="77777777" w:rsidR="008E0316" w:rsidRDefault="008E0316" w:rsidP="00AF6E4D">
            <w:pPr>
              <w:rPr>
                <w:lang w:val="en-US"/>
              </w:rPr>
            </w:pPr>
          </w:p>
        </w:tc>
      </w:tr>
      <w:tr w:rsidR="008E0316" w:rsidRPr="005876BC" w14:paraId="0C19B18E" w14:textId="77777777" w:rsidTr="00AF6E4D">
        <w:tc>
          <w:tcPr>
            <w:tcW w:w="0" w:type="auto"/>
          </w:tcPr>
          <w:p w14:paraId="421B5544" w14:textId="22BBDDFC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artner education </w:t>
            </w:r>
          </w:p>
        </w:tc>
        <w:tc>
          <w:tcPr>
            <w:tcW w:w="0" w:type="auto"/>
          </w:tcPr>
          <w:p w14:paraId="2DA2F9A1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04F6CDA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20FDF74" w14:textId="5BE7EDE3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5FC5370" w14:textId="77777777" w:rsidR="008E0316" w:rsidRDefault="008E0316" w:rsidP="00AF6E4D">
            <w:pPr>
              <w:rPr>
                <w:lang w:val="en-US"/>
              </w:rPr>
            </w:pPr>
          </w:p>
        </w:tc>
      </w:tr>
      <w:tr w:rsidR="008E0316" w:rsidRPr="005876BC" w14:paraId="3B483501" w14:textId="77777777" w:rsidTr="00AF6E4D">
        <w:tc>
          <w:tcPr>
            <w:tcW w:w="0" w:type="auto"/>
          </w:tcPr>
          <w:p w14:paraId="50BD3B19" w14:textId="0DFBE46C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 xml:space="preserve">Partner employment </w:t>
            </w:r>
          </w:p>
        </w:tc>
        <w:tc>
          <w:tcPr>
            <w:tcW w:w="0" w:type="auto"/>
          </w:tcPr>
          <w:p w14:paraId="069115DD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700625B" w14:textId="77777777" w:rsidR="008E0316" w:rsidRDefault="008E0316" w:rsidP="00AF6E4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4C9F0D6" w14:textId="6B9DFB59" w:rsidR="008E0316" w:rsidRDefault="0061089B" w:rsidP="00AF6E4D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22908ED" w14:textId="77777777" w:rsidR="008E0316" w:rsidRDefault="008E0316" w:rsidP="00AF6E4D">
            <w:pPr>
              <w:rPr>
                <w:lang w:val="en-US"/>
              </w:rPr>
            </w:pPr>
          </w:p>
        </w:tc>
      </w:tr>
      <w:tr w:rsidR="0060498F" w:rsidRPr="005876BC" w14:paraId="2ACA58FA" w14:textId="77777777" w:rsidTr="007C32C9">
        <w:tc>
          <w:tcPr>
            <w:tcW w:w="0" w:type="auto"/>
          </w:tcPr>
          <w:p w14:paraId="400CC9B7" w14:textId="5DC52720" w:rsidR="00FB7ACC" w:rsidRDefault="0061089B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Mothers current weight  </w:t>
            </w:r>
          </w:p>
        </w:tc>
        <w:tc>
          <w:tcPr>
            <w:tcW w:w="0" w:type="auto"/>
          </w:tcPr>
          <w:p w14:paraId="45A34D6B" w14:textId="77777777" w:rsidR="00FB7ACC" w:rsidRDefault="00FB7AC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4DDD6D7" w14:textId="77777777" w:rsidR="00FB7ACC" w:rsidRDefault="00FB7ACC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D87CF31" w14:textId="26C07607" w:rsidR="00FB7ACC" w:rsidRDefault="0061089B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E2489E2" w14:textId="7E5A2AE3" w:rsidR="00FB7ACC" w:rsidRDefault="0063751D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63751D" w:rsidRPr="005876BC" w14:paraId="502CC377" w14:textId="77777777" w:rsidTr="007C32C9">
        <w:tc>
          <w:tcPr>
            <w:tcW w:w="0" w:type="auto"/>
          </w:tcPr>
          <w:p w14:paraId="582FFBA7" w14:textId="32159439" w:rsidR="0063751D" w:rsidRDefault="0063751D" w:rsidP="005876BC">
            <w:pPr>
              <w:rPr>
                <w:lang w:val="en-US"/>
              </w:rPr>
            </w:pPr>
            <w:r>
              <w:rPr>
                <w:lang w:val="en-US"/>
              </w:rPr>
              <w:t xml:space="preserve">Opinions and satisfaction towards participating in the study </w:t>
            </w:r>
          </w:p>
        </w:tc>
        <w:tc>
          <w:tcPr>
            <w:tcW w:w="0" w:type="auto"/>
          </w:tcPr>
          <w:p w14:paraId="43D60923" w14:textId="77777777" w:rsidR="0063751D" w:rsidRDefault="0063751D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5296AE5" w14:textId="77777777" w:rsidR="0063751D" w:rsidRDefault="0063751D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0F68B3D" w14:textId="77777777" w:rsidR="0063751D" w:rsidRDefault="0063751D" w:rsidP="005876B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4877E8" w14:textId="00E42866" w:rsidR="0063751D" w:rsidRDefault="0063751D" w:rsidP="005876BC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384D380D" w14:textId="6E268F55" w:rsidR="00C96F71" w:rsidRPr="00C96F71" w:rsidRDefault="00C96F71" w:rsidP="00C96F71">
      <w:pPr>
        <w:rPr>
          <w:lang w:val="en-US"/>
        </w:rPr>
      </w:pPr>
    </w:p>
    <w:sectPr w:rsidR="00C96F71" w:rsidRPr="00C96F71" w:rsidSect="000B0C3F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7D208" w14:textId="77777777" w:rsidR="000B0C3F" w:rsidRDefault="000B0C3F" w:rsidP="000B0C3F">
      <w:pPr>
        <w:spacing w:after="0" w:line="240" w:lineRule="auto"/>
      </w:pPr>
      <w:r>
        <w:separator/>
      </w:r>
    </w:p>
  </w:endnote>
  <w:endnote w:type="continuationSeparator" w:id="0">
    <w:p w14:paraId="5977AA0C" w14:textId="77777777" w:rsidR="000B0C3F" w:rsidRDefault="000B0C3F" w:rsidP="000B0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5119734"/>
      <w:docPartObj>
        <w:docPartGallery w:val="Page Numbers (Bottom of Page)"/>
        <w:docPartUnique/>
      </w:docPartObj>
    </w:sdtPr>
    <w:sdtContent>
      <w:p w14:paraId="0935042D" w14:textId="2E8841F9" w:rsidR="00B04403" w:rsidRDefault="00B0440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9B38CD" w14:textId="77777777" w:rsidR="000B0C3F" w:rsidRDefault="000B0C3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67452" w14:textId="77777777" w:rsidR="000B0C3F" w:rsidRDefault="000B0C3F" w:rsidP="000B0C3F">
      <w:pPr>
        <w:spacing w:after="0" w:line="240" w:lineRule="auto"/>
      </w:pPr>
      <w:r>
        <w:separator/>
      </w:r>
    </w:p>
  </w:footnote>
  <w:footnote w:type="continuationSeparator" w:id="0">
    <w:p w14:paraId="522F3D3A" w14:textId="77777777" w:rsidR="000B0C3F" w:rsidRDefault="000B0C3F" w:rsidP="000B0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FC628F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CCC7AE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71"/>
    <w:rsid w:val="00052024"/>
    <w:rsid w:val="000B0C3F"/>
    <w:rsid w:val="00136DCC"/>
    <w:rsid w:val="00286331"/>
    <w:rsid w:val="003E3A88"/>
    <w:rsid w:val="005876BC"/>
    <w:rsid w:val="0060498F"/>
    <w:rsid w:val="0061089B"/>
    <w:rsid w:val="0063751D"/>
    <w:rsid w:val="008D588F"/>
    <w:rsid w:val="008E0316"/>
    <w:rsid w:val="00B04403"/>
    <w:rsid w:val="00C96F71"/>
    <w:rsid w:val="00E00A9C"/>
    <w:rsid w:val="00FB7ACC"/>
    <w:rsid w:val="00FE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5327EE7"/>
  <w15:chartTrackingRefBased/>
  <w15:docId w15:val="{50D5BDDC-2BDE-4D42-8696-E251BF22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B0C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B0C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B0C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96F71"/>
    <w:rPr>
      <w:sz w:val="16"/>
      <w:szCs w:val="16"/>
    </w:rPr>
  </w:style>
  <w:style w:type="table" w:styleId="Tabel-Gitter">
    <w:name w:val="Table Grid"/>
    <w:basedOn w:val="Tabel-Normal"/>
    <w:uiPriority w:val="39"/>
    <w:rsid w:val="00C9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0B0C3F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0B0C3F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0B0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B0C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B0C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0B0C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B0C3F"/>
  </w:style>
  <w:style w:type="paragraph" w:styleId="Sidefod">
    <w:name w:val="footer"/>
    <w:basedOn w:val="Normal"/>
    <w:link w:val="SidefodTegn"/>
    <w:uiPriority w:val="99"/>
    <w:unhideWhenUsed/>
    <w:rsid w:val="000B0C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B0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15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Winckler</dc:creator>
  <cp:keywords/>
  <dc:description/>
  <cp:lastModifiedBy>Karoline Winckler</cp:lastModifiedBy>
  <cp:revision>6</cp:revision>
  <cp:lastPrinted>2023-08-18T10:35:00Z</cp:lastPrinted>
  <dcterms:created xsi:type="dcterms:W3CDTF">2023-08-14T08:14:00Z</dcterms:created>
  <dcterms:modified xsi:type="dcterms:W3CDTF">2023-08-21T11:38:00Z</dcterms:modified>
</cp:coreProperties>
</file>